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2C6D" w14:textId="77777777" w:rsidR="00DC3D9C" w:rsidRPr="0036688B" w:rsidRDefault="00DC3D9C" w:rsidP="00DC3D9C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>S6 Table</w:t>
      </w:r>
      <w:r w:rsidRPr="0036688B">
        <w:rPr>
          <w:rFonts w:ascii="Times New Roman" w:eastAsia="Times New Roman" w:hAnsi="Times New Roman" w:cs="Times New Roman"/>
          <w:b/>
          <w:kern w:val="0"/>
          <w14:ligatures w14:val="none"/>
        </w:rPr>
        <w:t>.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Relationships between owner-pet attachment, perceived pet behavioral problems, and owner mental health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35"/>
        <w:gridCol w:w="4436"/>
        <w:gridCol w:w="2163"/>
        <w:gridCol w:w="2096"/>
        <w:gridCol w:w="1923"/>
        <w:gridCol w:w="1605"/>
      </w:tblGrid>
      <w:tr w:rsidR="00DC3D9C" w:rsidRPr="0036688B" w14:paraId="252150B0" w14:textId="77777777" w:rsidTr="00C16A14">
        <w:trPr>
          <w:trHeight w:val="300"/>
        </w:trPr>
        <w:tc>
          <w:tcPr>
            <w:tcW w:w="62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C3088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EB091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77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87860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voidant attachment</w:t>
            </w:r>
          </w:p>
        </w:tc>
        <w:tc>
          <w:tcPr>
            <w:tcW w:w="75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EE29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nxious attachment</w:t>
            </w:r>
          </w:p>
        </w:tc>
        <w:tc>
          <w:tcPr>
            <w:tcW w:w="68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70A3B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Owner depression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03156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Owner anxiety</w:t>
            </w:r>
          </w:p>
        </w:tc>
      </w:tr>
      <w:tr w:rsidR="00DC3D9C" w:rsidRPr="0036688B" w14:paraId="6087CD4F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13C5F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og owner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5B71E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Excitability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ED2FD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47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10CA1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07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E325C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0.0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EE444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33</w:t>
            </w:r>
          </w:p>
        </w:tc>
      </w:tr>
      <w:tr w:rsidR="00DC3D9C" w:rsidRPr="0036688B" w14:paraId="4B2CF77E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C29E9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0C429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ggressio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21DAD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89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96C4F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82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CF336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B104B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43</w:t>
            </w:r>
          </w:p>
        </w:tc>
      </w:tr>
      <w:tr w:rsidR="00DC3D9C" w:rsidRPr="0036688B" w14:paraId="2757DA5F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F8C58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7D134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Fear &amp; Anxiety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18B70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F0F78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57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148E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65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5DB38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46**</w:t>
            </w:r>
          </w:p>
        </w:tc>
      </w:tr>
      <w:tr w:rsidR="00DC3D9C" w:rsidRPr="0036688B" w14:paraId="6C5D3D18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13EFB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A2688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Separation issue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51948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3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7ABE2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90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9D6F0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7AD3A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63</w:t>
            </w:r>
          </w:p>
        </w:tc>
      </w:tr>
      <w:tr w:rsidR="00DC3D9C" w:rsidRPr="0036688B" w14:paraId="76A87CA2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DB64E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7C07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ttachment related issue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EEE1F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204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1D5C9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0.09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32E2D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F60FC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93</w:t>
            </w:r>
          </w:p>
        </w:tc>
      </w:tr>
      <w:tr w:rsidR="00DC3D9C" w:rsidRPr="0036688B" w14:paraId="3257425F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251EE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DF3B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Training difficulty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AE482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60*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D17D5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238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82097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46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7355E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41</w:t>
            </w:r>
          </w:p>
        </w:tc>
      </w:tr>
      <w:tr w:rsidR="00DC3D9C" w:rsidRPr="0036688B" w14:paraId="6CE9FB51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A0D94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7C327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Mis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68796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1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C45DC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33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0BD86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384CA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36</w:t>
            </w:r>
          </w:p>
        </w:tc>
      </w:tr>
      <w:tr w:rsidR="00DC3D9C" w:rsidRPr="0036688B" w14:paraId="02702099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B4CA2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7C695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Total issue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A12E7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3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3FA6A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48*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A8DD2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6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F9EEA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75</w:t>
            </w:r>
          </w:p>
        </w:tc>
      </w:tr>
      <w:tr w:rsidR="00DC3D9C" w:rsidRPr="0036688B" w14:paraId="030D0A04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F39CB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Cat owners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8DAAB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Cat behavioral problems (total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9AC4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0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24D87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23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4D696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0.0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90837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0.01</w:t>
            </w:r>
          </w:p>
        </w:tc>
      </w:tr>
      <w:tr w:rsidR="00DC3D9C" w:rsidRPr="0036688B" w14:paraId="6487255F" w14:textId="77777777" w:rsidTr="00C16A14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5DB7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58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093C2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atings of being ‘bothered’ by problem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1672B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30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FD9D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409*</w:t>
            </w:r>
          </w:p>
        </w:tc>
        <w:tc>
          <w:tcPr>
            <w:tcW w:w="689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46193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15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009DC" w14:textId="77777777" w:rsidR="00DC3D9C" w:rsidRPr="0036688B" w:rsidRDefault="00DC3D9C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0.013</w:t>
            </w:r>
          </w:p>
        </w:tc>
      </w:tr>
    </w:tbl>
    <w:p w14:paraId="2FB18F4B" w14:textId="77777777" w:rsidR="00DC3D9C" w:rsidRPr="0036688B" w:rsidRDefault="00DC3D9C" w:rsidP="00DC3D9C">
      <w:pPr>
        <w:spacing w:before="240"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6688B">
        <w:rPr>
          <w:rFonts w:ascii="Times New Roman" w:eastAsia="Times New Roman" w:hAnsi="Times New Roman" w:cs="Times New Roman"/>
          <w:i/>
          <w:kern w:val="0"/>
          <w14:ligatures w14:val="none"/>
        </w:rPr>
        <w:t>Notes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>: significant results of interest are in bold. ** Correlation is significant at the 0.01 level (2-tailed). * Correlation is significant at the 0.05 level (2-tailed).</w:t>
      </w:r>
    </w:p>
    <w:p w14:paraId="58B3ED8F" w14:textId="77777777" w:rsidR="006823EB" w:rsidRDefault="00DC3D9C"/>
    <w:sectPr w:rsidR="006823EB" w:rsidSect="00DC3D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9C"/>
    <w:rsid w:val="00034437"/>
    <w:rsid w:val="002D2C37"/>
    <w:rsid w:val="002E1F8B"/>
    <w:rsid w:val="003B0D2D"/>
    <w:rsid w:val="007B698D"/>
    <w:rsid w:val="009B0D1F"/>
    <w:rsid w:val="00BD77DC"/>
    <w:rsid w:val="00DC3D9C"/>
    <w:rsid w:val="00F2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0598"/>
  <w15:chartTrackingRefBased/>
  <w15:docId w15:val="{981B247F-16A7-4318-AA67-12D6E468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D9C"/>
    <w:pPr>
      <w:spacing w:line="278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2C37"/>
    <w:pPr>
      <w:keepNext/>
      <w:keepLines/>
      <w:spacing w:before="360" w:after="80" w:line="276" w:lineRule="auto"/>
      <w:outlineLvl w:val="0"/>
    </w:pPr>
    <w:rPr>
      <w:rFonts w:asciiTheme="majorBidi" w:eastAsiaTheme="majorEastAsia" w:hAnsiTheme="majorBidi" w:cstheme="majorBidi"/>
      <w:b/>
      <w:kern w:val="0"/>
      <w:sz w:val="22"/>
      <w:szCs w:val="4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7"/>
    <w:rPr>
      <w:rFonts w:asciiTheme="majorBidi" w:eastAsiaTheme="majorEastAsia" w:hAnsiTheme="majorBidi" w:cstheme="majorBidi"/>
      <w:b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wkins</dc:creator>
  <cp:keywords/>
  <dc:description/>
  <cp:lastModifiedBy>Roxanne Hawkins</cp:lastModifiedBy>
  <cp:revision>1</cp:revision>
  <dcterms:created xsi:type="dcterms:W3CDTF">2025-07-28T11:12:00Z</dcterms:created>
  <dcterms:modified xsi:type="dcterms:W3CDTF">2025-07-28T11:12:00Z</dcterms:modified>
</cp:coreProperties>
</file>